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0BD3B7" w14:textId="06BC5490" w:rsidR="001F1E6E" w:rsidRDefault="00A3607D" w:rsidP="0032336C">
      <w:pPr>
        <w:widowControl/>
        <w:rPr>
          <w:rFonts w:ascii="Times New Roman" w:eastAsia="Yu Gothic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Yu Gothic" w:hAnsi="Times New Roman" w:cs="Times New Roman" w:hint="eastAsia"/>
          <w:b/>
          <w:bCs/>
          <w:color w:val="000000"/>
          <w:kern w:val="0"/>
          <w:sz w:val="22"/>
        </w:rPr>
        <w:t xml:space="preserve">Supplementary </w:t>
      </w:r>
      <w:r w:rsidR="001F1E6E" w:rsidRPr="001F1E6E">
        <w:rPr>
          <w:rFonts w:ascii="Times New Roman" w:eastAsia="Yu Gothic" w:hAnsi="Times New Roman" w:cs="Times New Roman"/>
          <w:b/>
          <w:bCs/>
          <w:color w:val="000000"/>
          <w:kern w:val="0"/>
          <w:sz w:val="22"/>
        </w:rPr>
        <w:t xml:space="preserve">Table </w:t>
      </w:r>
      <w:r>
        <w:rPr>
          <w:rFonts w:ascii="Times New Roman" w:eastAsia="Yu Gothic" w:hAnsi="Times New Roman" w:cs="Times New Roman" w:hint="eastAsia"/>
          <w:b/>
          <w:bCs/>
          <w:color w:val="000000"/>
          <w:kern w:val="0"/>
          <w:sz w:val="22"/>
        </w:rPr>
        <w:t>S</w:t>
      </w:r>
      <w:r w:rsidR="006166F2" w:rsidRPr="006166F2">
        <w:rPr>
          <w:rFonts w:ascii="Times New Roman" w:eastAsia="Yu Gothic" w:hAnsi="Times New Roman" w:cs="Times New Roman"/>
          <w:b/>
          <w:bCs/>
          <w:color w:val="000000"/>
          <w:kern w:val="0"/>
          <w:sz w:val="22"/>
        </w:rPr>
        <w:t>3. Frequency of toxicities up to cycle 6 in HRD</w:t>
      </w:r>
      <w:r>
        <w:rPr>
          <w:rFonts w:ascii="Times New Roman" w:eastAsia="Yu Gothic" w:hAnsi="Times New Roman" w:cs="Times New Roman" w:hint="eastAsia"/>
          <w:b/>
          <w:bCs/>
          <w:color w:val="000000"/>
          <w:kern w:val="0"/>
          <w:sz w:val="22"/>
        </w:rPr>
        <w:t xml:space="preserve"> </w:t>
      </w:r>
      <w:r w:rsidR="00DB166B">
        <w:rPr>
          <w:rFonts w:ascii="Times New Roman" w:eastAsia="Yu Gothic" w:hAnsi="Times New Roman" w:cs="Times New Roman" w:hint="eastAsia"/>
          <w:b/>
          <w:bCs/>
          <w:color w:val="000000"/>
          <w:kern w:val="0"/>
          <w:sz w:val="22"/>
        </w:rPr>
        <w:t>(</w:t>
      </w:r>
      <w:proofErr w:type="spellStart"/>
      <w:r w:rsidR="00A103F2">
        <w:rPr>
          <w:rFonts w:ascii="Times New Roman" w:eastAsia="Yu Gothic" w:hAnsi="Times New Roman" w:cs="Times New Roman" w:hint="eastAsia"/>
          <w:b/>
          <w:bCs/>
          <w:color w:val="000000"/>
          <w:kern w:val="0"/>
          <w:sz w:val="22"/>
        </w:rPr>
        <w:t>g</w:t>
      </w:r>
      <w:r>
        <w:rPr>
          <w:rFonts w:ascii="Times New Roman" w:eastAsia="Yu Gothic" w:hAnsi="Times New Roman" w:cs="Times New Roman" w:hint="eastAsia"/>
          <w:b/>
          <w:bCs/>
          <w:color w:val="000000"/>
          <w:kern w:val="0"/>
          <w:sz w:val="22"/>
        </w:rPr>
        <w:t>BRCA</w:t>
      </w:r>
      <w:proofErr w:type="spellEnd"/>
      <w:r>
        <w:rPr>
          <w:rFonts w:ascii="Times New Roman" w:eastAsia="Yu Gothic" w:hAnsi="Times New Roman" w:cs="Times New Roman" w:hint="eastAsia"/>
          <w:b/>
          <w:bCs/>
          <w:color w:val="000000"/>
          <w:kern w:val="0"/>
          <w:sz w:val="22"/>
        </w:rPr>
        <w:t>-)</w:t>
      </w:r>
      <w:r w:rsidR="006166F2" w:rsidRPr="006166F2">
        <w:rPr>
          <w:rFonts w:ascii="Times New Roman" w:eastAsia="Yu Gothic" w:hAnsi="Times New Roman" w:cs="Times New Roman"/>
          <w:b/>
          <w:bCs/>
          <w:color w:val="000000"/>
          <w:kern w:val="0"/>
          <w:sz w:val="22"/>
        </w:rPr>
        <w:t xml:space="preserve"> vs. HRP patients</w:t>
      </w:r>
    </w:p>
    <w:p w14:paraId="047BC4A8" w14:textId="7562C590" w:rsidR="0032336C" w:rsidRPr="00DB166B" w:rsidRDefault="0032336C" w:rsidP="0032336C">
      <w:pPr>
        <w:widowControl/>
        <w:ind w:rightChars="528" w:right="1109"/>
        <w:rPr>
          <w:rFonts w:ascii="Times New Roman" w:hAnsi="Times New Roman" w:cs="Times New Roman"/>
        </w:rPr>
      </w:pPr>
    </w:p>
    <w:tbl>
      <w:tblPr>
        <w:tblW w:w="94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00"/>
        <w:gridCol w:w="1928"/>
        <w:gridCol w:w="1701"/>
        <w:gridCol w:w="1080"/>
        <w:gridCol w:w="1080"/>
      </w:tblGrid>
      <w:tr w:rsidR="00EA1E18" w:rsidRPr="006F5AD0" w14:paraId="73219596" w14:textId="210F3072" w:rsidTr="00D6190D">
        <w:trPr>
          <w:trHeight w:val="585"/>
        </w:trPr>
        <w:tc>
          <w:tcPr>
            <w:tcW w:w="3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B59B65" w14:textId="77777777" w:rsidR="00EA1E18" w:rsidRPr="006F5AD0" w:rsidRDefault="00EA1E18" w:rsidP="006F5A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173401" w14:textId="0204C952" w:rsidR="00EA1E18" w:rsidRPr="006F5AD0" w:rsidRDefault="00EA1E18" w:rsidP="006F5AD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5AD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HRD</w:t>
            </w:r>
            <w:r w:rsidR="00D6190D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DB166B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(</w:t>
            </w:r>
            <w:proofErr w:type="spellStart"/>
            <w:r w:rsidR="00A103F2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g</w:t>
            </w:r>
            <w:r w:rsidR="00D6190D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BRCA</w:t>
            </w:r>
            <w:proofErr w:type="spellEnd"/>
            <w:r w:rsidR="00D6190D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-)</w:t>
            </w:r>
            <w:r w:rsidRPr="006F5AD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br/>
              <w:t xml:space="preserve">(n = </w:t>
            </w:r>
            <w:r w:rsidR="00D6190D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15</w:t>
            </w:r>
            <w:r w:rsidRPr="006F5AD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32DAB0" w14:textId="114743DC" w:rsidR="00EA1E18" w:rsidRPr="006F5AD0" w:rsidRDefault="00EA1E18" w:rsidP="006F5AD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5AD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HRP</w:t>
            </w:r>
            <w:r w:rsidRPr="006F5AD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br/>
              <w:t xml:space="preserve">(n = </w:t>
            </w: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="00B56BF4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5</w:t>
            </w:r>
            <w:r w:rsidRPr="006F5AD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FC60FD" w14:textId="77777777" w:rsidR="00EA1E18" w:rsidRPr="006F5AD0" w:rsidRDefault="00EA1E18" w:rsidP="006F5AD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5AD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6F5AD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C253F0" w14:textId="2341382D" w:rsidR="00EA1E18" w:rsidRPr="006F5AD0" w:rsidRDefault="00EA1E18" w:rsidP="00EA1E1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q</w:t>
            </w:r>
            <w:r w:rsidRPr="006F5AD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EA1E18" w:rsidRPr="006F5AD0" w14:paraId="440E78A4" w14:textId="0B07A759" w:rsidTr="00D6190D">
        <w:trPr>
          <w:trHeight w:val="36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486DD" w14:textId="77777777" w:rsidR="00EA1E18" w:rsidRPr="006F5AD0" w:rsidRDefault="00EA1E18" w:rsidP="006F5A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bsolute neutrophil count &lt;1.0 × 10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6B15E" w14:textId="1FA95E21" w:rsidR="00EA1E18" w:rsidRPr="006F5AD0" w:rsidRDefault="00D551A1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4</w:t>
            </w:r>
            <w:r w:rsidR="00EA1E18"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4</w:t>
            </w:r>
            <w:r w:rsidR="00EA1E18"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1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F17E5" w14:textId="49C3EFCE" w:rsidR="00EA1E18" w:rsidRPr="006F5AD0" w:rsidRDefault="00EA1E18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0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4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71.4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4A79A" w14:textId="3BA0E750" w:rsidR="00EA1E18" w:rsidRPr="006F5AD0" w:rsidRDefault="00EA1E18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</w:t>
            </w:r>
            <w:r w:rsidR="00523517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ABABE4" w14:textId="2273C310" w:rsidR="00EA1E18" w:rsidRPr="006F5AD0" w:rsidRDefault="00E2707E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0.</w:t>
            </w:r>
            <w:r w:rsidR="00523517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567</w:t>
            </w:r>
          </w:p>
        </w:tc>
      </w:tr>
      <w:tr w:rsidR="00EA1E18" w:rsidRPr="006F5AD0" w14:paraId="2552E43A" w14:textId="6BED3383" w:rsidTr="00D6190D">
        <w:trPr>
          <w:trHeight w:val="36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7002B" w14:textId="77777777" w:rsidR="00EA1E18" w:rsidRPr="006F5AD0" w:rsidRDefault="00EA1E18" w:rsidP="006F5A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bsolute neutrophil count &lt;0.5 × 10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E7499" w14:textId="58E81ECF" w:rsidR="00EA1E18" w:rsidRPr="006F5AD0" w:rsidRDefault="00EA1E18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  <w:r w:rsidR="00D551A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</w:t>
            </w:r>
            <w:r w:rsidR="00D551A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4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7</w:t>
            </w:r>
            <w:r w:rsidR="00D551A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8.6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BD88A" w14:textId="71DCE124" w:rsidR="00EA1E18" w:rsidRPr="006F5AD0" w:rsidRDefault="00EA1E18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4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71.4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F007F" w14:textId="3DE07C14" w:rsidR="00EA1E18" w:rsidRPr="006F5AD0" w:rsidRDefault="00EA1E18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DE17CA" w14:textId="71674D04" w:rsidR="00EA1E18" w:rsidRDefault="00B31D7F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.000</w:t>
            </w:r>
          </w:p>
        </w:tc>
      </w:tr>
      <w:tr w:rsidR="00EA1E18" w:rsidRPr="006F5AD0" w14:paraId="45390289" w14:textId="3A08818A" w:rsidTr="00D6190D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A419C" w14:textId="77777777" w:rsidR="00EA1E18" w:rsidRPr="006F5AD0" w:rsidRDefault="00EA1E18" w:rsidP="006F5A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emoglobin &lt;10 g/d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3F4E2" w14:textId="75D2D08E" w:rsidR="00EA1E18" w:rsidRPr="006F5AD0" w:rsidRDefault="00EA1E18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  <w:r w:rsidR="00D551A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</w:t>
            </w:r>
            <w:r w:rsidR="00D551A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4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D551A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92.9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65BA4" w14:textId="0941BB6A" w:rsidR="00EA1E18" w:rsidRPr="006F5AD0" w:rsidRDefault="00EA1E18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B56BF4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6</w:t>
            </w:r>
            <w:r w:rsidR="00B56BF4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4.3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67EBD" w14:textId="5387A468" w:rsidR="00EA1E18" w:rsidRPr="006F5AD0" w:rsidRDefault="00EA1E18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 w:rsidR="00523517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5E50AA" w14:textId="78959857" w:rsidR="00EA1E18" w:rsidRPr="006F5AD0" w:rsidRDefault="00B31D7F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0.</w:t>
            </w:r>
            <w:r w:rsidR="00523517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567</w:t>
            </w:r>
          </w:p>
        </w:tc>
      </w:tr>
      <w:tr w:rsidR="00EA1E18" w:rsidRPr="006F5AD0" w14:paraId="1DA6637C" w14:textId="3D5CB563" w:rsidTr="00D6190D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30E7F" w14:textId="77777777" w:rsidR="00EA1E18" w:rsidRPr="006F5AD0" w:rsidRDefault="00EA1E18" w:rsidP="006F5A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emoglobin &lt;8 g/d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FF7FA" w14:textId="7CC4FC9E" w:rsidR="00EA1E18" w:rsidRPr="006F5AD0" w:rsidRDefault="00D551A1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EA1E18"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4</w:t>
            </w:r>
            <w:r w:rsidR="00EA1E18"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1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9037E" w14:textId="0146E147" w:rsidR="00EA1E18" w:rsidRPr="006F5AD0" w:rsidRDefault="00EA1E18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B56BF4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0.0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7D22A" w14:textId="6EB15272" w:rsidR="00EA1E18" w:rsidRPr="006F5AD0" w:rsidRDefault="00EA1E18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 w:rsidR="00523517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4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A759E1" w14:textId="6A5B979A" w:rsidR="00EA1E18" w:rsidRPr="006F5AD0" w:rsidRDefault="00B31D7F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0.</w:t>
            </w:r>
            <w:r w:rsidR="00523517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722</w:t>
            </w:r>
          </w:p>
        </w:tc>
      </w:tr>
      <w:tr w:rsidR="00EA1E18" w:rsidRPr="006F5AD0" w14:paraId="101AA8A7" w14:textId="22258194" w:rsidTr="00D6190D">
        <w:trPr>
          <w:trHeight w:val="36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357CD" w14:textId="77777777" w:rsidR="00EA1E18" w:rsidRPr="006F5AD0" w:rsidRDefault="00EA1E18" w:rsidP="006F5A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latelets &lt;150 × 10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C1F74" w14:textId="35B36786" w:rsidR="00EA1E18" w:rsidRPr="006F5AD0" w:rsidRDefault="00EA1E18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  <w:r w:rsidR="00D551A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</w:t>
            </w:r>
            <w:r w:rsidR="00D551A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4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71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F5FA9" w14:textId="41644955" w:rsidR="00EA1E18" w:rsidRPr="006F5AD0" w:rsidRDefault="00EA1E18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B56BF4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B56BF4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2.9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5AAEB" w14:textId="095D87F4" w:rsidR="00EA1E18" w:rsidRPr="006F5AD0" w:rsidRDefault="00EA1E18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 w:rsidR="00523517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E8D9F8" w14:textId="6D9ADC91" w:rsidR="00EA1E18" w:rsidRPr="006F5AD0" w:rsidRDefault="00B31D7F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0.</w:t>
            </w:r>
            <w:r w:rsidR="00523517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567</w:t>
            </w:r>
          </w:p>
        </w:tc>
      </w:tr>
      <w:tr w:rsidR="00EA1E18" w:rsidRPr="006F5AD0" w14:paraId="1B1CB324" w14:textId="07BF4DD7" w:rsidTr="00D6190D">
        <w:trPr>
          <w:trHeight w:val="36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4D9BE" w14:textId="77777777" w:rsidR="00EA1E18" w:rsidRPr="006F5AD0" w:rsidRDefault="00EA1E18" w:rsidP="006F5A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latelets &lt;100 × 10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24E60" w14:textId="5AF561AE" w:rsidR="00EA1E18" w:rsidRPr="006F5AD0" w:rsidRDefault="00AF53F0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5</w:t>
            </w:r>
            <w:r w:rsidR="00EA1E18"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4</w:t>
            </w:r>
            <w:r w:rsidR="00EA1E18"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3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5.7</w:t>
            </w:r>
            <w:r w:rsidR="00EA1E18"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5987B" w14:textId="06C3B4BD" w:rsidR="00EA1E18" w:rsidRPr="006F5AD0" w:rsidRDefault="00EA1E18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B56BF4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B56BF4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.4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79E31" w14:textId="0740D457" w:rsidR="00EA1E18" w:rsidRPr="006F5AD0" w:rsidRDefault="00EA1E18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 w:rsidR="00526B87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6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19D7D8" w14:textId="5C9F0E16" w:rsidR="00EA1E18" w:rsidRPr="006F5AD0" w:rsidRDefault="000D497F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0.</w:t>
            </w:r>
            <w:r w:rsidR="00523517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767</w:t>
            </w:r>
          </w:p>
        </w:tc>
      </w:tr>
      <w:tr w:rsidR="00EA1E18" w:rsidRPr="006F5AD0" w14:paraId="0384613D" w14:textId="5864D80A" w:rsidTr="00D6190D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130F0" w14:textId="4FCE2871" w:rsidR="00EA1E18" w:rsidRPr="006F5AD0" w:rsidRDefault="00EA1E18" w:rsidP="006F5A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G-CSF </w:t>
            </w:r>
            <w:r w:rsidR="0010758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us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F3E42" w14:textId="02803064" w:rsidR="00EA1E18" w:rsidRPr="006F5AD0" w:rsidRDefault="00EA1E18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  <w:r w:rsidR="00AF53F0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</w:t>
            </w:r>
            <w:r w:rsidR="00AF53F0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4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85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41FFF" w14:textId="779BD635" w:rsidR="00EA1E18" w:rsidRPr="006F5AD0" w:rsidRDefault="00EA1E18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4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57.1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C786A" w14:textId="4EC33059" w:rsidR="00EA1E18" w:rsidRPr="006F5AD0" w:rsidRDefault="00EA1E18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 w:rsidR="00526B87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C0DA9D" w14:textId="30A14470" w:rsidR="00EA1E18" w:rsidRPr="006F5AD0" w:rsidRDefault="00526B87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0.567</w:t>
            </w:r>
          </w:p>
        </w:tc>
      </w:tr>
      <w:tr w:rsidR="00EA1E18" w:rsidRPr="006F5AD0" w14:paraId="65A332AD" w14:textId="4DB113B3" w:rsidTr="00D6190D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315D7" w14:textId="77777777" w:rsidR="00EA1E18" w:rsidRPr="006F5AD0" w:rsidRDefault="00EA1E18" w:rsidP="006F5A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ose dela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980D2" w14:textId="67896EF7" w:rsidR="00EA1E18" w:rsidRPr="006F5AD0" w:rsidRDefault="00AF53F0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5</w:t>
            </w:r>
            <w:r w:rsidR="00EA1E18"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5</w:t>
            </w:r>
            <w:r w:rsidR="00EA1E18"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3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3.3</w:t>
            </w:r>
            <w:r w:rsidR="00EA1E18"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FB61B" w14:textId="1189EDA3" w:rsidR="00EA1E18" w:rsidRPr="006F5AD0" w:rsidRDefault="00EA1E18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A10737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A10737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20.0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9FE07" w14:textId="20736EF4" w:rsidR="00EA1E18" w:rsidRPr="006F5AD0" w:rsidRDefault="00EA1E18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 w:rsidR="00526B87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4DA481" w14:textId="1EB1182D" w:rsidR="00EA1E18" w:rsidRPr="006F5AD0" w:rsidRDefault="000D497F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0.</w:t>
            </w:r>
            <w:r w:rsidR="00095A8E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767</w:t>
            </w:r>
          </w:p>
        </w:tc>
      </w:tr>
      <w:tr w:rsidR="00EA1E18" w:rsidRPr="006F5AD0" w14:paraId="182DF7E0" w14:textId="285E1BF4" w:rsidTr="00D6190D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DBF269" w14:textId="77777777" w:rsidR="00EA1E18" w:rsidRPr="006F5AD0" w:rsidRDefault="00EA1E18" w:rsidP="006F5AD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ose reduction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EF7EA2" w14:textId="53F15513" w:rsidR="00EA1E18" w:rsidRPr="006F5AD0" w:rsidRDefault="00AF53F0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6</w:t>
            </w:r>
            <w:r w:rsidR="00EA1E18"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5</w:t>
            </w:r>
            <w:r w:rsidR="00EA1E18"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40.0</w:t>
            </w:r>
            <w:r w:rsidR="00EA1E18"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D9FA8D" w14:textId="4DC5B518" w:rsidR="00EA1E18" w:rsidRPr="006F5AD0" w:rsidRDefault="00EA1E18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A10737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A10737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20.0</w:t>
            </w: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6DA3B3" w14:textId="62F2F32E" w:rsidR="00EA1E18" w:rsidRPr="006F5AD0" w:rsidRDefault="00EA1E18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F5AD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 w:rsidR="00095A8E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4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631CDC" w14:textId="57B84051" w:rsidR="00EA1E18" w:rsidRPr="006F5AD0" w:rsidRDefault="000D497F" w:rsidP="006F5AD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0.</w:t>
            </w:r>
            <w:r w:rsidR="00095A8E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722</w:t>
            </w:r>
          </w:p>
        </w:tc>
      </w:tr>
    </w:tbl>
    <w:p w14:paraId="7AC7F277" w14:textId="77777777" w:rsidR="00F6567C" w:rsidRPr="001F1E6E" w:rsidRDefault="00AC0A2D" w:rsidP="00F6567C">
      <w:pPr>
        <w:widowControl/>
        <w:ind w:rightChars="258" w:right="542"/>
        <w:rPr>
          <w:rFonts w:ascii="Times New Roman" w:hAnsi="Times New Roman" w:cs="Times New Roman" w:hint="eastAsia"/>
        </w:rPr>
      </w:pPr>
      <w:proofErr w:type="spellStart"/>
      <w:r w:rsidRPr="001F1E6E">
        <w:rPr>
          <w:rFonts w:ascii="Times New Roman" w:hAnsi="Times New Roman" w:cs="Times New Roman"/>
        </w:rPr>
        <w:t>gBRCA</w:t>
      </w:r>
      <w:proofErr w:type="spellEnd"/>
      <w:r w:rsidRPr="001F1E6E">
        <w:rPr>
          <w:rFonts w:ascii="Times New Roman" w:hAnsi="Times New Roman" w:cs="Times New Roman"/>
        </w:rPr>
        <w:t>, germline BRCA</w:t>
      </w:r>
      <w:r w:rsidR="008F5365">
        <w:rPr>
          <w:rFonts w:ascii="Times New Roman" w:hAnsi="Times New Roman" w:cs="Times New Roman" w:hint="eastAsia"/>
        </w:rPr>
        <w:t xml:space="preserve">; </w:t>
      </w:r>
      <w:r w:rsidR="008F5365" w:rsidRPr="001F1E6E">
        <w:rPr>
          <w:rFonts w:ascii="Times New Roman" w:hAnsi="Times New Roman" w:cs="Times New Roman"/>
        </w:rPr>
        <w:t>HRD, homologous recombination deficiency; HR</w:t>
      </w:r>
      <w:r w:rsidR="008F5365">
        <w:rPr>
          <w:rFonts w:ascii="Times New Roman" w:hAnsi="Times New Roman" w:cs="Times New Roman" w:hint="eastAsia"/>
        </w:rPr>
        <w:t>P</w:t>
      </w:r>
      <w:r w:rsidR="008F5365" w:rsidRPr="001F1E6E">
        <w:rPr>
          <w:rFonts w:ascii="Times New Roman" w:hAnsi="Times New Roman" w:cs="Times New Roman"/>
        </w:rPr>
        <w:t xml:space="preserve">, homologous recombination </w:t>
      </w:r>
      <w:r w:rsidR="008F5365">
        <w:rPr>
          <w:rFonts w:ascii="Times New Roman" w:hAnsi="Times New Roman" w:cs="Times New Roman" w:hint="eastAsia"/>
        </w:rPr>
        <w:t xml:space="preserve">proficient. </w:t>
      </w:r>
      <w:r w:rsidR="006F5AD0" w:rsidRPr="006F5AD0">
        <w:rPr>
          <w:rFonts w:ascii="Times New Roman" w:hAnsi="Times New Roman" w:cs="Times New Roman"/>
        </w:rPr>
        <w:t xml:space="preserve">Patients who did not undergo any nadir check were excluded from the Neutrophil, Hemoglobin, Platelet, and G-CSF </w:t>
      </w:r>
      <w:r w:rsidR="00107581">
        <w:rPr>
          <w:rFonts w:ascii="Times New Roman" w:hAnsi="Times New Roman" w:cs="Times New Roman" w:hint="eastAsia"/>
        </w:rPr>
        <w:t xml:space="preserve">use </w:t>
      </w:r>
      <w:r w:rsidR="006F5AD0" w:rsidRPr="006F5AD0">
        <w:rPr>
          <w:rFonts w:ascii="Times New Roman" w:hAnsi="Times New Roman" w:cs="Times New Roman"/>
        </w:rPr>
        <w:t>analyses.</w:t>
      </w:r>
      <w:r w:rsidR="00F6567C">
        <w:rPr>
          <w:rFonts w:ascii="Times New Roman" w:hAnsi="Times New Roman" w:cs="Times New Roman" w:hint="eastAsia"/>
        </w:rPr>
        <w:t xml:space="preserve"> </w:t>
      </w:r>
      <w:r w:rsidR="00F6567C" w:rsidRPr="00836DCC">
        <w:rPr>
          <w:rFonts w:ascii="Times New Roman" w:hAnsi="Times New Roman" w:cs="Times New Roman"/>
        </w:rPr>
        <w:t xml:space="preserve">Comparisons were performed using Fisher’s exact test, and </w:t>
      </w:r>
      <w:r w:rsidR="00F6567C" w:rsidRPr="00756856">
        <w:rPr>
          <w:rFonts w:ascii="Times New Roman" w:hAnsi="Times New Roman" w:cs="Times New Roman"/>
          <w:i/>
          <w:iCs/>
        </w:rPr>
        <w:t>p</w:t>
      </w:r>
      <w:r w:rsidR="00F6567C" w:rsidRPr="00836DCC">
        <w:rPr>
          <w:rFonts w:ascii="Times New Roman" w:hAnsi="Times New Roman" w:cs="Times New Roman"/>
        </w:rPr>
        <w:t>-values were adjusted for multiple comparisons using the Benjamini–Hochberg method.</w:t>
      </w:r>
    </w:p>
    <w:p w14:paraId="6F18C6B5" w14:textId="63ADAAAD" w:rsidR="006166F2" w:rsidRPr="00F6567C" w:rsidRDefault="006166F2" w:rsidP="006F5AD0">
      <w:pPr>
        <w:widowControl/>
        <w:ind w:rightChars="528" w:right="1109"/>
        <w:rPr>
          <w:rFonts w:ascii="Times New Roman" w:hAnsi="Times New Roman" w:cs="Times New Roman" w:hint="eastAsia"/>
        </w:rPr>
      </w:pPr>
    </w:p>
    <w:sectPr w:rsidR="006166F2" w:rsidRPr="00F6567C" w:rsidSect="001F1E6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3DE4D0" w14:textId="77777777" w:rsidR="007D143C" w:rsidRDefault="007D143C" w:rsidP="0033585A">
      <w:r>
        <w:separator/>
      </w:r>
    </w:p>
  </w:endnote>
  <w:endnote w:type="continuationSeparator" w:id="0">
    <w:p w14:paraId="1B20BFFE" w14:textId="77777777" w:rsidR="007D143C" w:rsidRDefault="007D143C" w:rsidP="003358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C58203" w14:textId="77777777" w:rsidR="007D143C" w:rsidRDefault="007D143C" w:rsidP="0033585A">
      <w:r>
        <w:separator/>
      </w:r>
    </w:p>
  </w:footnote>
  <w:footnote w:type="continuationSeparator" w:id="0">
    <w:p w14:paraId="4B836D62" w14:textId="77777777" w:rsidR="007D143C" w:rsidRDefault="007D143C" w:rsidP="003358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YzMDUwNDAwMjc3MDdW0lEKTi0uzszPAykwNKwFAOJ7/GstAAAA"/>
  </w:docVars>
  <w:rsids>
    <w:rsidRoot w:val="001F1E6E"/>
    <w:rsid w:val="00095A8E"/>
    <w:rsid w:val="000B2DDE"/>
    <w:rsid w:val="000D497F"/>
    <w:rsid w:val="000F79D2"/>
    <w:rsid w:val="00107581"/>
    <w:rsid w:val="001635D9"/>
    <w:rsid w:val="001E544A"/>
    <w:rsid w:val="001F1E6E"/>
    <w:rsid w:val="002842D1"/>
    <w:rsid w:val="002860D3"/>
    <w:rsid w:val="0032336C"/>
    <w:rsid w:val="0033585A"/>
    <w:rsid w:val="003A1B5B"/>
    <w:rsid w:val="003D71AF"/>
    <w:rsid w:val="004875FF"/>
    <w:rsid w:val="004F4708"/>
    <w:rsid w:val="00523517"/>
    <w:rsid w:val="00526B87"/>
    <w:rsid w:val="005F628B"/>
    <w:rsid w:val="006166F2"/>
    <w:rsid w:val="006F5AD0"/>
    <w:rsid w:val="007D143C"/>
    <w:rsid w:val="008D202E"/>
    <w:rsid w:val="008F5365"/>
    <w:rsid w:val="0093041A"/>
    <w:rsid w:val="009E2BDE"/>
    <w:rsid w:val="00A103F2"/>
    <w:rsid w:val="00A10737"/>
    <w:rsid w:val="00A2423D"/>
    <w:rsid w:val="00A3607D"/>
    <w:rsid w:val="00AC0A2D"/>
    <w:rsid w:val="00AC0CF9"/>
    <w:rsid w:val="00AF53F0"/>
    <w:rsid w:val="00B31D7F"/>
    <w:rsid w:val="00B56BF4"/>
    <w:rsid w:val="00B9521E"/>
    <w:rsid w:val="00C11553"/>
    <w:rsid w:val="00C82152"/>
    <w:rsid w:val="00CD0F8D"/>
    <w:rsid w:val="00CF4D47"/>
    <w:rsid w:val="00D551A1"/>
    <w:rsid w:val="00D6190D"/>
    <w:rsid w:val="00DB166B"/>
    <w:rsid w:val="00DF3C17"/>
    <w:rsid w:val="00E2707E"/>
    <w:rsid w:val="00E95577"/>
    <w:rsid w:val="00EA1E18"/>
    <w:rsid w:val="00EB041E"/>
    <w:rsid w:val="00EE198C"/>
    <w:rsid w:val="00F6567C"/>
    <w:rsid w:val="00F86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2E484E"/>
  <w15:chartTrackingRefBased/>
  <w15:docId w15:val="{FF721B6E-72CE-4908-867F-923B2C0CD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F1E6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1E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1E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1E6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1E6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1E6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1E6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1E6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1E6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F1E6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F1E6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F1E6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F1E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F1E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F1E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F1E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F1E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F1E6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F1E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F1E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F1E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F1E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1E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F1E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F1E6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F1E6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F1E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F1E6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F1E6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33585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3585A"/>
  </w:style>
  <w:style w:type="paragraph" w:styleId="ac">
    <w:name w:val="footer"/>
    <w:basedOn w:val="a"/>
    <w:link w:val="ad"/>
    <w:uiPriority w:val="99"/>
    <w:unhideWhenUsed/>
    <w:rsid w:val="0033585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358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将 吉田</dc:creator>
  <cp:keywords/>
  <dc:description/>
  <cp:lastModifiedBy>康将 吉田</cp:lastModifiedBy>
  <cp:revision>34</cp:revision>
  <dcterms:created xsi:type="dcterms:W3CDTF">2026-01-23T01:23:00Z</dcterms:created>
  <dcterms:modified xsi:type="dcterms:W3CDTF">2026-03-03T00:12:00Z</dcterms:modified>
</cp:coreProperties>
</file>